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05C0" w14:textId="77777777" w:rsidR="00575E93" w:rsidRPr="00901CDE" w:rsidRDefault="00575E93" w:rsidP="00640C5D">
      <w:pPr>
        <w:pBdr>
          <w:bar w:val="single" w:sz="8" w:color="auto"/>
        </w:pBdr>
        <w:ind w:left="-630"/>
        <w:rPr>
          <w:b/>
          <w:bCs/>
          <w:color w:val="000000" w:themeColor="text1"/>
          <w:kern w:val="24"/>
          <w:sz w:val="18"/>
          <w:szCs w:val="18"/>
        </w:rPr>
      </w:pPr>
    </w:p>
    <w:p w14:paraId="55E89291" w14:textId="5294F140" w:rsidR="00575E93" w:rsidRPr="00901CDE" w:rsidRDefault="00575E93" w:rsidP="00640C5D">
      <w:pPr>
        <w:pBdr>
          <w:bar w:val="single" w:sz="8" w:color="auto"/>
        </w:pBdr>
        <w:ind w:left="-630"/>
        <w:rPr>
          <w:b/>
          <w:bCs/>
          <w:color w:val="000000" w:themeColor="text1"/>
          <w:kern w:val="24"/>
          <w:sz w:val="18"/>
          <w:szCs w:val="18"/>
        </w:rPr>
      </w:pPr>
    </w:p>
    <w:p w14:paraId="36F8037C" w14:textId="77777777" w:rsidR="00575E93" w:rsidRPr="00901CDE" w:rsidRDefault="00575E93" w:rsidP="00640C5D">
      <w:pPr>
        <w:pBdr>
          <w:bar w:val="single" w:sz="8" w:color="auto"/>
        </w:pBdr>
        <w:ind w:left="-630"/>
        <w:rPr>
          <w:b/>
          <w:bCs/>
          <w:color w:val="000000" w:themeColor="text1"/>
          <w:kern w:val="24"/>
          <w:sz w:val="18"/>
          <w:szCs w:val="18"/>
        </w:rPr>
      </w:pPr>
    </w:p>
    <w:p w14:paraId="2D2FA996" w14:textId="77777777" w:rsidR="00575E93" w:rsidRPr="00901CDE" w:rsidRDefault="00575E93" w:rsidP="00640C5D">
      <w:pPr>
        <w:pBdr>
          <w:bar w:val="single" w:sz="8" w:color="auto"/>
        </w:pBdr>
        <w:ind w:left="-630"/>
        <w:rPr>
          <w:b/>
          <w:bCs/>
          <w:color w:val="000000" w:themeColor="text1"/>
          <w:kern w:val="24"/>
          <w:sz w:val="18"/>
          <w:szCs w:val="18"/>
        </w:rPr>
      </w:pPr>
    </w:p>
    <w:p w14:paraId="3D1B049E" w14:textId="3C4F93CE" w:rsidR="00ED7AA0" w:rsidRPr="00901CDE" w:rsidRDefault="00ED66A4" w:rsidP="00ED7AA0">
      <w:pPr>
        <w:pBdr>
          <w:bar w:val="single" w:sz="8" w:color="auto"/>
        </w:pBdr>
        <w:ind w:left="-630"/>
        <w:jc w:val="center"/>
        <w:rPr>
          <w:b/>
          <w:bCs/>
          <w:color w:val="000000" w:themeColor="text1"/>
          <w:kern w:val="24"/>
        </w:rPr>
      </w:pPr>
      <w:r w:rsidRPr="00901CDE">
        <w:rPr>
          <w:b/>
          <w:bCs/>
          <w:color w:val="000000" w:themeColor="text1"/>
          <w:kern w:val="24"/>
        </w:rPr>
        <w:t>Table 5</w:t>
      </w:r>
      <w:r w:rsidR="00602B0A" w:rsidRPr="00901CDE">
        <w:rPr>
          <w:b/>
          <w:bCs/>
          <w:color w:val="000000" w:themeColor="text1"/>
          <w:kern w:val="24"/>
        </w:rPr>
        <w:t>a</w:t>
      </w:r>
      <w:r w:rsidRPr="00901CDE">
        <w:rPr>
          <w:b/>
          <w:bCs/>
          <w:color w:val="000000" w:themeColor="text1"/>
          <w:kern w:val="24"/>
        </w:rPr>
        <w:t xml:space="preserve"> </w:t>
      </w:r>
      <w:r w:rsidR="00575E93" w:rsidRPr="00901CDE">
        <w:rPr>
          <w:b/>
          <w:bCs/>
          <w:color w:val="000000" w:themeColor="text1"/>
          <w:kern w:val="24"/>
        </w:rPr>
        <w:t xml:space="preserve"> Supplemental Material </w:t>
      </w:r>
    </w:p>
    <w:p w14:paraId="5D8A2623" w14:textId="0754F254" w:rsidR="001910FB" w:rsidRPr="00901CDE" w:rsidRDefault="001910FB" w:rsidP="00ED7AA0">
      <w:pPr>
        <w:pBdr>
          <w:bar w:val="single" w:sz="8" w:color="auto"/>
        </w:pBdr>
        <w:ind w:left="-630"/>
        <w:jc w:val="center"/>
        <w:rPr>
          <w:b/>
          <w:bCs/>
          <w:color w:val="000000" w:themeColor="text1"/>
          <w:kern w:val="24"/>
        </w:rPr>
      </w:pPr>
      <w:r w:rsidRPr="00901CDE">
        <w:rPr>
          <w:b/>
          <w:bCs/>
          <w:color w:val="000000" w:themeColor="text1"/>
          <w:kern w:val="24"/>
        </w:rPr>
        <w:t>Specific nutrient requirements for all product categories according to PNC nutrient density classification</w:t>
      </w:r>
    </w:p>
    <w:p w14:paraId="644EA255" w14:textId="3BD0A409" w:rsidR="00ED66A4" w:rsidRPr="00901CDE" w:rsidRDefault="00ED7AA0" w:rsidP="00177A79">
      <w:pPr>
        <w:pBdr>
          <w:bar w:val="single" w:sz="8" w:color="auto"/>
        </w:pBdr>
        <w:ind w:left="-630"/>
        <w:jc w:val="center"/>
        <w:rPr>
          <w:b/>
          <w:bCs/>
          <w:color w:val="000000" w:themeColor="text1"/>
          <w:kern w:val="24"/>
          <w:sz w:val="6"/>
          <w:szCs w:val="6"/>
        </w:rPr>
      </w:pPr>
      <w:r w:rsidRPr="00901CDE">
        <w:rPr>
          <w:b/>
          <w:bCs/>
          <w:color w:val="000000" w:themeColor="text1"/>
          <w:kern w:val="24"/>
        </w:rPr>
        <w:t xml:space="preserve">and </w:t>
      </w:r>
      <w:r w:rsidR="00F26D39" w:rsidRPr="00901CDE">
        <w:rPr>
          <w:b/>
          <w:bCs/>
          <w:color w:val="000000" w:themeColor="text1"/>
          <w:kern w:val="24"/>
        </w:rPr>
        <w:t>notes</w:t>
      </w:r>
      <w:r w:rsidR="00640C5D" w:rsidRPr="00901CDE">
        <w:rPr>
          <w:b/>
          <w:bCs/>
          <w:kern w:val="24"/>
        </w:rPr>
        <w:t xml:space="preserve"> for product categor</w:t>
      </w:r>
      <w:r w:rsidRPr="00901CDE">
        <w:rPr>
          <w:b/>
          <w:bCs/>
          <w:kern w:val="24"/>
        </w:rPr>
        <w:t>ies</w:t>
      </w:r>
    </w:p>
    <w:tbl>
      <w:tblPr>
        <w:tblStyle w:val="TableGrid"/>
        <w:tblW w:w="14426" w:type="dxa"/>
        <w:tblInd w:w="-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970"/>
        <w:gridCol w:w="3060"/>
        <w:gridCol w:w="3095"/>
        <w:gridCol w:w="3214"/>
      </w:tblGrid>
      <w:tr w:rsidR="008A491B" w:rsidRPr="00177A79" w14:paraId="4CF4BC35" w14:textId="77777777" w:rsidTr="003464D6">
        <w:trPr>
          <w:trHeight w:val="254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vAlign w:val="center"/>
          </w:tcPr>
          <w:p w14:paraId="37B67344" w14:textId="77777777" w:rsidR="008A491B" w:rsidRPr="00901CDE" w:rsidRDefault="008A491B" w:rsidP="008A491B">
            <w:pPr>
              <w:pStyle w:val="Footer"/>
              <w:jc w:val="both"/>
              <w:rPr>
                <w:b/>
                <w:bCs/>
                <w:sz w:val="16"/>
                <w:szCs w:val="16"/>
              </w:rPr>
            </w:pPr>
            <w:r w:rsidRPr="00901CDE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D70D01E" w14:textId="31B4D133" w:rsidR="008A491B" w:rsidRPr="00901CDE" w:rsidRDefault="008A491B" w:rsidP="008A491B">
            <w:pPr>
              <w:pStyle w:val="Footer"/>
              <w:jc w:val="both"/>
              <w:rPr>
                <w:b/>
                <w:bCs/>
                <w:sz w:val="16"/>
                <w:szCs w:val="16"/>
              </w:rPr>
            </w:pPr>
            <w:r w:rsidRPr="00901CDE">
              <w:rPr>
                <w:b/>
                <w:bCs/>
                <w:sz w:val="16"/>
                <w:szCs w:val="16"/>
              </w:rPr>
              <w:t>Class IV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BECF5A1" w14:textId="2F8A5FD7" w:rsidR="008A491B" w:rsidRPr="00901CDE" w:rsidRDefault="008A491B" w:rsidP="008A491B">
            <w:pPr>
              <w:pStyle w:val="Footer"/>
              <w:jc w:val="both"/>
              <w:rPr>
                <w:b/>
                <w:bCs/>
                <w:sz w:val="16"/>
                <w:szCs w:val="16"/>
              </w:rPr>
            </w:pPr>
            <w:r w:rsidRPr="00901CDE">
              <w:rPr>
                <w:b/>
                <w:bCs/>
                <w:sz w:val="16"/>
                <w:szCs w:val="16"/>
              </w:rPr>
              <w:t>Class III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C97D629" w14:textId="4322122C" w:rsidR="008A491B" w:rsidRPr="00901CDE" w:rsidRDefault="008A491B" w:rsidP="008A491B">
            <w:pPr>
              <w:pStyle w:val="Footer"/>
              <w:jc w:val="both"/>
              <w:rPr>
                <w:b/>
                <w:bCs/>
                <w:sz w:val="16"/>
                <w:szCs w:val="16"/>
              </w:rPr>
            </w:pPr>
            <w:r w:rsidRPr="00901CDE">
              <w:rPr>
                <w:b/>
                <w:bCs/>
                <w:sz w:val="16"/>
                <w:szCs w:val="16"/>
              </w:rPr>
              <w:t>Class II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vAlign w:val="center"/>
          </w:tcPr>
          <w:p w14:paraId="17FFD756" w14:textId="78240F02" w:rsidR="008A491B" w:rsidRPr="00901CDE" w:rsidRDefault="008A491B" w:rsidP="008A491B">
            <w:pPr>
              <w:pStyle w:val="Footer"/>
              <w:jc w:val="both"/>
              <w:rPr>
                <w:b/>
                <w:bCs/>
                <w:sz w:val="16"/>
                <w:szCs w:val="16"/>
              </w:rPr>
            </w:pPr>
            <w:r w:rsidRPr="00901CDE">
              <w:rPr>
                <w:b/>
                <w:bCs/>
                <w:sz w:val="16"/>
                <w:szCs w:val="16"/>
              </w:rPr>
              <w:t>Class I</w:t>
            </w:r>
          </w:p>
        </w:tc>
      </w:tr>
      <w:tr w:rsidR="008A491B" w:rsidRPr="00177A79" w14:paraId="440EF8D7" w14:textId="77777777" w:rsidTr="005D426D">
        <w:trPr>
          <w:trHeight w:val="323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63E51F68" w14:textId="4CFB5DE7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  <w:lang w:eastAsia="zh-CN"/>
              </w:rPr>
              <w:t>Dips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F2D709" w14:textId="32DAE9B7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305094" w14:textId="557A80AB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903593" w14:textId="3CA4DA78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964333F" w14:textId="1B5E08EF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</w:tr>
      <w:tr w:rsidR="008A491B" w:rsidRPr="00177A79" w14:paraId="36D66186" w14:textId="77777777" w:rsidTr="005D426D">
        <w:trPr>
          <w:trHeight w:val="341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A774D7" w14:textId="3D33503E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color w:val="000000" w:themeColor="text1"/>
                <w:sz w:val="16"/>
                <w:szCs w:val="16"/>
                <w:lang w:eastAsia="zh-CN"/>
              </w:rPr>
              <w:t>App</w:t>
            </w:r>
            <w:r w:rsidRPr="00177A79">
              <w:rPr>
                <w:color w:val="000000" w:themeColor="text1"/>
                <w:spacing w:val="-1"/>
                <w:sz w:val="16"/>
                <w:szCs w:val="16"/>
                <w:lang w:eastAsia="zh-CN"/>
              </w:rPr>
              <w:t>e</w:t>
            </w:r>
            <w:r w:rsidRPr="00177A79">
              <w:rPr>
                <w:color w:val="000000" w:themeColor="text1"/>
                <w:sz w:val="16"/>
                <w:szCs w:val="16"/>
                <w:lang w:eastAsia="zh-CN"/>
              </w:rPr>
              <w:t>tiz</w:t>
            </w:r>
            <w:r w:rsidRPr="00177A79">
              <w:rPr>
                <w:color w:val="000000" w:themeColor="text1"/>
                <w:spacing w:val="-1"/>
                <w:sz w:val="16"/>
                <w:szCs w:val="16"/>
                <w:lang w:eastAsia="zh-CN"/>
              </w:rPr>
              <w:t>e</w:t>
            </w:r>
            <w:r w:rsidRPr="00177A79">
              <w:rPr>
                <w:color w:val="000000" w:themeColor="text1"/>
                <w:sz w:val="16"/>
                <w:szCs w:val="16"/>
                <w:lang w:eastAsia="zh-CN"/>
              </w:rPr>
              <w:t>rs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3A2E15" w14:textId="2FAA291F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06842B" w14:textId="34E2EAB2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09235D" w14:textId="005270AE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9E740A" w14:textId="75B977A8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</w:tr>
      <w:tr w:rsidR="008A491B" w:rsidRPr="00177A79" w14:paraId="097956E9" w14:textId="77777777" w:rsidTr="005D426D">
        <w:trPr>
          <w:trHeight w:val="350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59682CDE" w14:textId="22132C1F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  <w:lang w:eastAsia="zh-CN"/>
              </w:rPr>
              <w:t>Grain Beverages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8E2821" w14:textId="4A952CC9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3.5 g whole grain/100 ml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A6278B" w14:textId="60CD9B3A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3.5 g whole grain/100 ml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47EA1F" w14:textId="37F5C11C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7 g whole grain/100 ml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2ED6CF2" w14:textId="69FE2988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7 g whole grain/100 ml</w:t>
            </w:r>
          </w:p>
        </w:tc>
      </w:tr>
      <w:tr w:rsidR="008A491B" w:rsidRPr="00177A79" w14:paraId="59CA1639" w14:textId="77777777" w:rsidTr="005D426D">
        <w:trPr>
          <w:trHeight w:val="350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07D7B4" w14:textId="066909C1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  <w:lang w:eastAsia="zh-CN"/>
              </w:rPr>
              <w:t>Grain Foods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EACA90" w14:textId="122E1B10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0 g whole grain/100 g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69DCAA" w14:textId="06AF67CF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0 g whole grain/100 g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43443E" w14:textId="5F3B72C9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40 g whole grain/100 g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39DDA3D" w14:textId="66FEFCF7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40 g whole grain/100 g</w:t>
            </w:r>
          </w:p>
        </w:tc>
      </w:tr>
      <w:tr w:rsidR="008A491B" w:rsidRPr="00177A79" w14:paraId="6F2160DF" w14:textId="77777777" w:rsidTr="005D426D">
        <w:trPr>
          <w:trHeight w:val="530"/>
        </w:trPr>
        <w:tc>
          <w:tcPr>
            <w:tcW w:w="2087" w:type="dxa"/>
            <w:vMerge w:val="restart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38C36E29" w14:textId="3D778D88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00177A79">
              <w:rPr>
                <w:color w:val="000000" w:themeColor="text1"/>
                <w:sz w:val="16"/>
                <w:szCs w:val="16"/>
                <w:lang w:eastAsia="zh-CN"/>
              </w:rPr>
              <w:t xml:space="preserve">Fruit and </w:t>
            </w:r>
            <w:r w:rsidRPr="00177A79">
              <w:rPr>
                <w:color w:val="000000" w:themeColor="text1"/>
                <w:sz w:val="16"/>
                <w:szCs w:val="16"/>
                <w:lang w:eastAsia="zh-CN"/>
              </w:rPr>
              <w:br/>
              <w:t>Vegetable Foods</w:t>
            </w:r>
          </w:p>
        </w:tc>
        <w:tc>
          <w:tcPr>
            <w:tcW w:w="297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1465DA" w14:textId="0DD0E465" w:rsidR="008A491B" w:rsidRPr="00177A79" w:rsidRDefault="008A491B" w:rsidP="008A491B">
            <w:pPr>
              <w:rPr>
                <w:color w:val="000000" w:themeColor="text1"/>
                <w:sz w:val="16"/>
                <w:szCs w:val="16"/>
              </w:rPr>
            </w:pPr>
            <w:r w:rsidRPr="00177A79">
              <w:rPr>
                <w:rFonts w:eastAsia="Calibri"/>
                <w:color w:val="000000" w:themeColor="text1"/>
                <w:sz w:val="16"/>
                <w:szCs w:val="16"/>
              </w:rPr>
              <w:t>17 g fresh fruit or vegetable equivalent per 100 g and ≥10% NTE/serving</w:t>
            </w:r>
          </w:p>
        </w:tc>
        <w:tc>
          <w:tcPr>
            <w:tcW w:w="30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607D30" w14:textId="21D6B748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color w:val="000000" w:themeColor="text1"/>
                <w:sz w:val="16"/>
                <w:szCs w:val="16"/>
              </w:rPr>
            </w:pPr>
            <w:r w:rsidRPr="00177A79">
              <w:rPr>
                <w:rFonts w:eastAsia="Calibri"/>
                <w:color w:val="000000" w:themeColor="text1"/>
                <w:sz w:val="16"/>
                <w:szCs w:val="16"/>
              </w:rPr>
              <w:t>17 g fresh fruit or vegetable equivalent per 100 g and ≥10% NTE/serving</w:t>
            </w:r>
          </w:p>
        </w:tc>
        <w:tc>
          <w:tcPr>
            <w:tcW w:w="309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45BFDC" w14:textId="05494C17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34 g fresh fruit or vegetable equivalent per 100 g AND ≥ 20% NTE/serving</w:t>
            </w:r>
          </w:p>
        </w:tc>
        <w:tc>
          <w:tcPr>
            <w:tcW w:w="3214" w:type="dxa"/>
            <w:tcBorders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2FD0122" w14:textId="67F8D1F0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34 g fresh fruit or vegetable equivalent per 100 g AND ≥ 20% NTE/serving</w:t>
            </w:r>
          </w:p>
        </w:tc>
      </w:tr>
      <w:tr w:rsidR="008A491B" w:rsidRPr="00177A79" w14:paraId="315FE272" w14:textId="77777777" w:rsidTr="003464D6">
        <w:trPr>
          <w:trHeight w:val="530"/>
        </w:trPr>
        <w:tc>
          <w:tcPr>
            <w:tcW w:w="2087" w:type="dxa"/>
            <w:vMerge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</w:tcPr>
          <w:p w14:paraId="67CEC532" w14:textId="77777777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6FF6F2" w14:textId="7D0DF3B0" w:rsidR="008A491B" w:rsidRPr="006E72B2" w:rsidRDefault="008A491B" w:rsidP="008A491B">
            <w:pPr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6E72B2">
              <w:rPr>
                <w:color w:val="000000" w:themeColor="text1"/>
                <w:sz w:val="16"/>
                <w:szCs w:val="16"/>
              </w:rPr>
              <w:t>(Positive nutrition based on ½ serving of fruit or vegetable)</w:t>
            </w:r>
          </w:p>
        </w:tc>
        <w:tc>
          <w:tcPr>
            <w:tcW w:w="30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6144FC" w14:textId="30BB8E85" w:rsidR="008A491B" w:rsidRPr="006E72B2" w:rsidRDefault="008A491B" w:rsidP="008A491B">
            <w:pPr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6E72B2">
              <w:rPr>
                <w:color w:val="000000" w:themeColor="text1"/>
                <w:sz w:val="16"/>
                <w:szCs w:val="16"/>
              </w:rPr>
              <w:t xml:space="preserve">(Positive nutrition based on ½ serving </w:t>
            </w:r>
            <w:r w:rsidRPr="006E72B2">
              <w:rPr>
                <w:color w:val="000000" w:themeColor="text1"/>
                <w:sz w:val="16"/>
                <w:szCs w:val="16"/>
              </w:rPr>
              <w:br/>
              <w:t>of fruit or vegetable)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A02B53" w14:textId="7D15209E" w:rsidR="008A491B" w:rsidRPr="006E72B2" w:rsidRDefault="008A491B" w:rsidP="008A491B">
            <w:pPr>
              <w:pStyle w:val="Footer"/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6E72B2">
              <w:rPr>
                <w:rFonts w:eastAsia="Calibri"/>
                <w:color w:val="000000" w:themeColor="text1"/>
                <w:sz w:val="16"/>
                <w:szCs w:val="16"/>
              </w:rPr>
              <w:t>(Positive nutrition based on full serving of fruit or vegetable)</w:t>
            </w:r>
          </w:p>
        </w:tc>
        <w:tc>
          <w:tcPr>
            <w:tcW w:w="3214" w:type="dxa"/>
            <w:tcBorders>
              <w:top w:val="single" w:sz="2" w:space="0" w:color="auto"/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DAAED56" w14:textId="18A28FF4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6E72B2">
              <w:rPr>
                <w:rFonts w:eastAsia="Calibri"/>
                <w:color w:val="000000" w:themeColor="text1"/>
                <w:sz w:val="16"/>
                <w:szCs w:val="16"/>
              </w:rPr>
              <w:t xml:space="preserve">(Positive nutrition based on full serving </w:t>
            </w:r>
            <w:r w:rsidRPr="006E72B2">
              <w:rPr>
                <w:rFonts w:eastAsia="Calibri"/>
                <w:color w:val="000000" w:themeColor="text1"/>
                <w:sz w:val="16"/>
                <w:szCs w:val="16"/>
              </w:rPr>
              <w:br/>
              <w:t>of fruit or vegetable)</w:t>
            </w:r>
          </w:p>
        </w:tc>
      </w:tr>
      <w:tr w:rsidR="008A491B" w:rsidRPr="00177A79" w14:paraId="105522F7" w14:textId="77777777" w:rsidTr="005D426D">
        <w:trPr>
          <w:trHeight w:val="539"/>
        </w:trPr>
        <w:tc>
          <w:tcPr>
            <w:tcW w:w="2087" w:type="dxa"/>
            <w:vMerge w:val="restart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8E3E06" w14:textId="4FB425D4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color w:val="000000"/>
                <w:sz w:val="16"/>
                <w:szCs w:val="16"/>
                <w:lang w:eastAsia="zh-CN"/>
              </w:rPr>
              <w:t xml:space="preserve">Combination </w:t>
            </w:r>
            <w:r w:rsidRPr="00177A79">
              <w:rPr>
                <w:color w:val="000000"/>
                <w:sz w:val="16"/>
                <w:szCs w:val="16"/>
                <w:lang w:eastAsia="zh-CN"/>
              </w:rPr>
              <w:br/>
              <w:t>Product</w:t>
            </w:r>
          </w:p>
        </w:tc>
        <w:tc>
          <w:tcPr>
            <w:tcW w:w="297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EE657D" w14:textId="55D6C8EA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1 FGE or a combination of one FGE per serving</w:t>
            </w:r>
          </w:p>
        </w:tc>
        <w:tc>
          <w:tcPr>
            <w:tcW w:w="30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B84940" w14:textId="5B068C0A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 FGEs or a combination of one FGE per serving</w:t>
            </w:r>
          </w:p>
        </w:tc>
        <w:tc>
          <w:tcPr>
            <w:tcW w:w="309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DED1BF" w14:textId="4F9ADE3F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 FGEs or a combination of FGEs to equate to two FGEs per serving</w:t>
            </w:r>
          </w:p>
        </w:tc>
        <w:tc>
          <w:tcPr>
            <w:tcW w:w="3214" w:type="dxa"/>
            <w:tcBorders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02180C0" w14:textId="3DFF8521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 xml:space="preserve">3 FGEs or a combination of one FGE </w:t>
            </w:r>
            <w:r w:rsidRPr="00177A79">
              <w:rPr>
                <w:rFonts w:eastAsia="Calibri"/>
                <w:sz w:val="16"/>
                <w:szCs w:val="16"/>
              </w:rPr>
              <w:br/>
              <w:t>per serving</w:t>
            </w:r>
          </w:p>
        </w:tc>
      </w:tr>
      <w:tr w:rsidR="008A491B" w:rsidRPr="00177A79" w14:paraId="27E6706E" w14:textId="77777777" w:rsidTr="005D426D">
        <w:trPr>
          <w:trHeight w:val="890"/>
        </w:trPr>
        <w:tc>
          <w:tcPr>
            <w:tcW w:w="2087" w:type="dxa"/>
            <w:vMerge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A98C2B" w14:textId="77777777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72FC3A" w14:textId="3DEAA3B3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1 serving of any FGE. It is possible to have combinations of FGEs to achieve </w:t>
            </w:r>
            <w:r w:rsidRPr="006E72B2">
              <w:rPr>
                <w:rFonts w:eastAsia="Calibri"/>
                <w:sz w:val="16"/>
                <w:szCs w:val="16"/>
              </w:rPr>
              <w:br/>
              <w:t>the target.)</w:t>
            </w:r>
          </w:p>
        </w:tc>
        <w:tc>
          <w:tcPr>
            <w:tcW w:w="30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F431629" w14:textId="6D96D22E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2 servings of any FGE. It is possible to have combinations of FGEs to achieve </w:t>
            </w:r>
            <w:r w:rsidRPr="006E72B2">
              <w:rPr>
                <w:rFonts w:eastAsia="Calibri"/>
                <w:sz w:val="16"/>
                <w:szCs w:val="16"/>
              </w:rPr>
              <w:br/>
              <w:t>the target.)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B6129D" w14:textId="4E0A2BD7" w:rsidR="008A491B" w:rsidRPr="006E72B2" w:rsidRDefault="008A491B" w:rsidP="008A491B">
            <w:pPr>
              <w:pStyle w:val="Footer"/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2 servings of any FGE. It is possible to have combinations of FGEs to achieve </w:t>
            </w:r>
            <w:r w:rsidRPr="006E72B2">
              <w:rPr>
                <w:rFonts w:eastAsia="Calibri"/>
                <w:sz w:val="16"/>
                <w:szCs w:val="16"/>
              </w:rPr>
              <w:br/>
              <w:t>the target.)</w:t>
            </w:r>
          </w:p>
        </w:tc>
        <w:tc>
          <w:tcPr>
            <w:tcW w:w="321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F4E448" w14:textId="1A8CA9F8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3 servings </w:t>
            </w:r>
            <w:r w:rsidRPr="006E72B2">
              <w:rPr>
                <w:rFonts w:eastAsia="Calibri"/>
                <w:sz w:val="16"/>
                <w:szCs w:val="16"/>
              </w:rPr>
              <w:br/>
              <w:t>of any FGE. It is possible to have combinations of FGEs to achieve the target. No expectation of specific FGEs.)</w:t>
            </w:r>
          </w:p>
        </w:tc>
      </w:tr>
      <w:tr w:rsidR="008A491B" w:rsidRPr="00177A79" w14:paraId="73383A0B" w14:textId="77777777" w:rsidTr="005D426D">
        <w:trPr>
          <w:trHeight w:val="350"/>
        </w:trPr>
        <w:tc>
          <w:tcPr>
            <w:tcW w:w="2087" w:type="dxa"/>
            <w:vMerge w:val="restart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2D2B0FB6" w14:textId="239560E8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color w:val="000000"/>
                <w:sz w:val="16"/>
                <w:szCs w:val="16"/>
                <w:lang w:eastAsia="zh-CN"/>
              </w:rPr>
              <w:t xml:space="preserve">Side Dishes </w:t>
            </w:r>
          </w:p>
        </w:tc>
        <w:tc>
          <w:tcPr>
            <w:tcW w:w="297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63EAAC" w14:textId="6405E7ED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1 FGE per serving</w:t>
            </w:r>
          </w:p>
        </w:tc>
        <w:tc>
          <w:tcPr>
            <w:tcW w:w="30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F8DA97" w14:textId="66953CA4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1 FGE per serving</w:t>
            </w:r>
          </w:p>
        </w:tc>
        <w:tc>
          <w:tcPr>
            <w:tcW w:w="309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ECC356" w14:textId="1F7C6662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 xml:space="preserve">2 FGEs per serving </w:t>
            </w:r>
          </w:p>
        </w:tc>
        <w:tc>
          <w:tcPr>
            <w:tcW w:w="3214" w:type="dxa"/>
            <w:tcBorders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BD05ACD" w14:textId="02708982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 xml:space="preserve">2 FGEs per serving </w:t>
            </w:r>
          </w:p>
        </w:tc>
      </w:tr>
      <w:tr w:rsidR="008A491B" w:rsidRPr="00177A79" w14:paraId="5DC2507B" w14:textId="77777777" w:rsidTr="005D426D">
        <w:trPr>
          <w:trHeight w:val="530"/>
        </w:trPr>
        <w:tc>
          <w:tcPr>
            <w:tcW w:w="2087" w:type="dxa"/>
            <w:vMerge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0BBF103A" w14:textId="77777777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color w:val="FF0000"/>
                <w:sz w:val="16"/>
                <w:szCs w:val="16"/>
                <w:lang w:eastAsia="zh-CN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DE3A51" w14:textId="21613E00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1 serving of any FGE)</w:t>
            </w:r>
          </w:p>
        </w:tc>
        <w:tc>
          <w:tcPr>
            <w:tcW w:w="30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700692" w14:textId="2A94549A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1 serving of any FGE)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B90460" w14:textId="177E602E" w:rsidR="008A491B" w:rsidRPr="006E72B2" w:rsidRDefault="008A491B" w:rsidP="008A491B">
            <w:pPr>
              <w:pStyle w:val="Footer"/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2 servings of any FGE)</w:t>
            </w:r>
          </w:p>
        </w:tc>
        <w:tc>
          <w:tcPr>
            <w:tcW w:w="3214" w:type="dxa"/>
            <w:tcBorders>
              <w:top w:val="single" w:sz="2" w:space="0" w:color="auto"/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7E9C1F2" w14:textId="663C7C15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2 servings </w:t>
            </w:r>
            <w:r w:rsidRPr="006E72B2">
              <w:rPr>
                <w:rFonts w:eastAsia="Calibri"/>
                <w:sz w:val="16"/>
                <w:szCs w:val="16"/>
              </w:rPr>
              <w:br/>
              <w:t>of any FGE)</w:t>
            </w:r>
          </w:p>
        </w:tc>
      </w:tr>
      <w:tr w:rsidR="008A491B" w:rsidRPr="00901CDE" w14:paraId="09E8B645" w14:textId="77777777" w:rsidTr="00575E93">
        <w:trPr>
          <w:trHeight w:val="518"/>
        </w:trPr>
        <w:tc>
          <w:tcPr>
            <w:tcW w:w="2087" w:type="dxa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17B474" w14:textId="25266D18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901CDE">
              <w:rPr>
                <w:sz w:val="16"/>
                <w:szCs w:val="16"/>
                <w:lang w:eastAsia="zh-CN"/>
              </w:rPr>
              <w:t xml:space="preserve">Breads, Grains, </w:t>
            </w:r>
            <w:r w:rsidRPr="00901CDE">
              <w:rPr>
                <w:sz w:val="16"/>
                <w:szCs w:val="16"/>
                <w:lang w:eastAsia="zh-CN"/>
              </w:rPr>
              <w:br/>
              <w:t>Pasta, Flours</w:t>
            </w:r>
          </w:p>
        </w:tc>
        <w:tc>
          <w:tcPr>
            <w:tcW w:w="297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2A49E26" w14:textId="4223DF8D" w:rsidR="008A491B" w:rsidRPr="00901CDE" w:rsidRDefault="008A491B" w:rsidP="008A491B">
            <w:pPr>
              <w:spacing w:line="240" w:lineRule="exact"/>
              <w:rPr>
                <w:rFonts w:eastAsia="Calibri"/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Whole grain: 20 g/100 g</w:t>
            </w:r>
          </w:p>
          <w:p w14:paraId="5B7294BD" w14:textId="39711463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At least 8 g per serving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D35598" w14:textId="6EA81B15" w:rsidR="008A491B" w:rsidRPr="00901CDE" w:rsidRDefault="008A491B" w:rsidP="008A491B">
            <w:pPr>
              <w:spacing w:line="240" w:lineRule="exact"/>
              <w:rPr>
                <w:rFonts w:eastAsia="Calibri"/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Whole grain: 20 g/100 g</w:t>
            </w:r>
          </w:p>
          <w:p w14:paraId="55C10541" w14:textId="4227DCE0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At least 8 g per serving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8460E5" w14:textId="469C20EE" w:rsidR="008A491B" w:rsidRPr="00901CDE" w:rsidRDefault="008A491B" w:rsidP="008A491B">
            <w:pPr>
              <w:spacing w:line="240" w:lineRule="exact"/>
              <w:rPr>
                <w:rFonts w:eastAsia="Calibri"/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Whole grain: 40 g/100 g</w:t>
            </w:r>
          </w:p>
          <w:p w14:paraId="68F36C59" w14:textId="7085EBB5" w:rsidR="008A491B" w:rsidRPr="00901CDE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At least 16 g per serving</w:t>
            </w: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3E93E024" w14:textId="391DC85B" w:rsidR="008A491B" w:rsidRPr="00901CDE" w:rsidRDefault="008A491B" w:rsidP="008A491B">
            <w:pPr>
              <w:spacing w:line="240" w:lineRule="exact"/>
              <w:rPr>
                <w:rFonts w:eastAsia="Calibri"/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Whole grain: 40 g/100 g</w:t>
            </w:r>
          </w:p>
          <w:p w14:paraId="5D907516" w14:textId="4A0A8C42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901CDE">
              <w:rPr>
                <w:rFonts w:eastAsia="Calibri"/>
                <w:sz w:val="16"/>
                <w:szCs w:val="16"/>
              </w:rPr>
              <w:t>At least 16 g per serving</w:t>
            </w:r>
          </w:p>
        </w:tc>
      </w:tr>
      <w:tr w:rsidR="008A491B" w:rsidRPr="00177A79" w14:paraId="1E76E2BD" w14:textId="77777777" w:rsidTr="005D426D">
        <w:trPr>
          <w:trHeight w:val="359"/>
        </w:trPr>
        <w:tc>
          <w:tcPr>
            <w:tcW w:w="2087" w:type="dxa"/>
            <w:vMerge w:val="restart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3FA53069" w14:textId="20C71430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sz w:val="16"/>
                <w:szCs w:val="16"/>
                <w:lang w:eastAsia="zh-CN"/>
              </w:rPr>
              <w:t xml:space="preserve">Soup </w:t>
            </w:r>
          </w:p>
        </w:tc>
        <w:tc>
          <w:tcPr>
            <w:tcW w:w="297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3F0097" w14:textId="0B6ABB9C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1 FGE per serving</w:t>
            </w:r>
          </w:p>
        </w:tc>
        <w:tc>
          <w:tcPr>
            <w:tcW w:w="30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066F87" w14:textId="4E9C160D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1 FGE per serving</w:t>
            </w:r>
          </w:p>
        </w:tc>
        <w:tc>
          <w:tcPr>
            <w:tcW w:w="309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F1839B" w14:textId="0A336B77" w:rsidR="008A491B" w:rsidRPr="00177A79" w:rsidRDefault="008A491B" w:rsidP="008A491B">
            <w:pPr>
              <w:pStyle w:val="Footer"/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 FGEs per serving</w:t>
            </w:r>
          </w:p>
        </w:tc>
        <w:tc>
          <w:tcPr>
            <w:tcW w:w="3214" w:type="dxa"/>
            <w:tcBorders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052AB00" w14:textId="71AE77BD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</w:rPr>
            </w:pPr>
            <w:r w:rsidRPr="00177A79">
              <w:rPr>
                <w:rFonts w:eastAsia="Calibri"/>
                <w:sz w:val="16"/>
                <w:szCs w:val="16"/>
              </w:rPr>
              <w:t>2 FGEs per serving</w:t>
            </w:r>
          </w:p>
        </w:tc>
      </w:tr>
      <w:tr w:rsidR="008A491B" w:rsidRPr="00177A79" w14:paraId="0F9F82C5" w14:textId="77777777" w:rsidTr="005D426D">
        <w:trPr>
          <w:trHeight w:val="440"/>
        </w:trPr>
        <w:tc>
          <w:tcPr>
            <w:tcW w:w="2087" w:type="dxa"/>
            <w:vMerge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auto"/>
            <w:vAlign w:val="center"/>
          </w:tcPr>
          <w:p w14:paraId="1BE52D4C" w14:textId="77777777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  <w:lang w:eastAsia="zh-CN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077E52" w14:textId="0E515F16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1 serving of any FGE)</w:t>
            </w:r>
          </w:p>
        </w:tc>
        <w:tc>
          <w:tcPr>
            <w:tcW w:w="30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85F518" w14:textId="62B97D12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1 serving of any FGE)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186360" w14:textId="01001095" w:rsidR="008A491B" w:rsidRPr="006E72B2" w:rsidRDefault="008A491B" w:rsidP="008A491B">
            <w:pPr>
              <w:pStyle w:val="Footer"/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>(Positive nutrition based on 2 servings of any FGE)</w:t>
            </w:r>
          </w:p>
        </w:tc>
        <w:tc>
          <w:tcPr>
            <w:tcW w:w="3214" w:type="dxa"/>
            <w:tcBorders>
              <w:top w:val="single" w:sz="2" w:space="0" w:color="auto"/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CA9228E" w14:textId="7A88CCF6" w:rsidR="008A491B" w:rsidRPr="006E72B2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6E72B2">
              <w:rPr>
                <w:rFonts w:eastAsia="Calibri"/>
                <w:sz w:val="16"/>
                <w:szCs w:val="16"/>
              </w:rPr>
              <w:t xml:space="preserve">(Positive nutrition based on 2 servings </w:t>
            </w:r>
            <w:r w:rsidRPr="006E72B2">
              <w:rPr>
                <w:rFonts w:eastAsia="Calibri"/>
                <w:sz w:val="16"/>
                <w:szCs w:val="16"/>
              </w:rPr>
              <w:br/>
              <w:t>of any FGE)</w:t>
            </w:r>
          </w:p>
        </w:tc>
      </w:tr>
      <w:tr w:rsidR="008A491B" w:rsidRPr="00177A79" w14:paraId="488F2192" w14:textId="77777777" w:rsidTr="005D426D">
        <w:trPr>
          <w:trHeight w:val="341"/>
        </w:trPr>
        <w:tc>
          <w:tcPr>
            <w:tcW w:w="2087" w:type="dxa"/>
            <w:tcBorders>
              <w:left w:val="single" w:sz="6" w:space="0" w:color="000000" w:themeColor="text1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B39746" w14:textId="5959EE85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sz w:val="16"/>
                <w:szCs w:val="16"/>
                <w:lang w:eastAsia="zh-CN"/>
              </w:rPr>
            </w:pPr>
            <w:r w:rsidRPr="00177A79">
              <w:rPr>
                <w:color w:val="000000"/>
                <w:sz w:val="16"/>
                <w:szCs w:val="16"/>
                <w:lang w:eastAsia="zh-CN"/>
              </w:rPr>
              <w:t>Savory Foods</w:t>
            </w:r>
          </w:p>
        </w:tc>
        <w:tc>
          <w:tcPr>
            <w:tcW w:w="297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BF0C49" w14:textId="6136DDDB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46F44F" w14:textId="10E9FE84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174AFB" w14:textId="7BD5CD44" w:rsidR="008A491B" w:rsidRPr="00177A79" w:rsidRDefault="008A491B" w:rsidP="008A491B">
            <w:pPr>
              <w:pStyle w:val="Footer"/>
              <w:spacing w:before="20" w:after="20"/>
              <w:rPr>
                <w:rFonts w:eastAsia="Calibri"/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  <w:tc>
          <w:tcPr>
            <w:tcW w:w="3214" w:type="dxa"/>
            <w:tcBorders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1A45649" w14:textId="54309633" w:rsidR="008A491B" w:rsidRPr="00177A79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sz w:val="16"/>
                <w:szCs w:val="16"/>
              </w:rPr>
            </w:pPr>
            <w:r w:rsidRPr="00177A79">
              <w:rPr>
                <w:sz w:val="16"/>
                <w:szCs w:val="16"/>
              </w:rPr>
              <w:t>NA</w:t>
            </w:r>
          </w:p>
        </w:tc>
      </w:tr>
      <w:tr w:rsidR="008A491B" w:rsidRPr="00177A79" w14:paraId="52C45A51" w14:textId="77777777" w:rsidTr="009E698F">
        <w:trPr>
          <w:trHeight w:val="440"/>
        </w:trPr>
        <w:tc>
          <w:tcPr>
            <w:tcW w:w="5057" w:type="dxa"/>
            <w:gridSpan w:val="2"/>
            <w:tcBorders>
              <w:left w:val="single" w:sz="6" w:space="0" w:color="000000" w:themeColor="text1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A84291" w14:textId="77777777" w:rsidR="008A491B" w:rsidRPr="00901CDE" w:rsidRDefault="008A491B" w:rsidP="008A491B">
            <w:pPr>
              <w:tabs>
                <w:tab w:val="left" w:pos="2980"/>
              </w:tabs>
              <w:kinsoku w:val="0"/>
              <w:spacing w:line="240" w:lineRule="exact"/>
              <w:ind w:left="-14" w:firstLine="14"/>
              <w:rPr>
                <w:rFonts w:eastAsia="Calibri"/>
                <w:color w:val="000000" w:themeColor="text1"/>
                <w:sz w:val="16"/>
                <w:szCs w:val="16"/>
                <w:vertAlign w:val="superscript"/>
              </w:rPr>
            </w:pPr>
            <w:r w:rsidRPr="00901CDE">
              <w:rPr>
                <w:rFonts w:eastAsia="Calibri"/>
                <w:color w:val="000000" w:themeColor="text1"/>
                <w:sz w:val="16"/>
                <w:szCs w:val="16"/>
              </w:rPr>
              <w:t xml:space="preserve">Meals </w:t>
            </w:r>
          </w:p>
          <w:p w14:paraId="050D54D4" w14:textId="6D4255BE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901CDE">
              <w:rPr>
                <w:rFonts w:eastAsia="Calibri"/>
                <w:color w:val="000000" w:themeColor="text1"/>
                <w:sz w:val="16"/>
                <w:szCs w:val="16"/>
              </w:rPr>
              <w:t>Note: as this is a new category no stepwise goals are needed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B7BF6B8" w14:textId="77777777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B4E968" w14:textId="77777777" w:rsidR="008A491B" w:rsidRPr="00901CDE" w:rsidRDefault="008A491B" w:rsidP="008A491B">
            <w:pPr>
              <w:pStyle w:val="Footer"/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06AF84B" w14:textId="77777777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A491B" w:rsidRPr="00177A79" w14:paraId="13164B78" w14:textId="77777777" w:rsidTr="009E698F">
        <w:trPr>
          <w:trHeight w:val="395"/>
        </w:trPr>
        <w:tc>
          <w:tcPr>
            <w:tcW w:w="5057" w:type="dxa"/>
            <w:gridSpan w:val="2"/>
            <w:tcBorders>
              <w:left w:val="single" w:sz="6" w:space="0" w:color="000000" w:themeColor="text1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E494D7" w14:textId="2B9BE89E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901CDE">
              <w:rPr>
                <w:rFonts w:eastAsia="Calibri"/>
                <w:color w:val="000000" w:themeColor="text1"/>
                <w:sz w:val="16"/>
                <w:szCs w:val="16"/>
              </w:rPr>
              <w:t xml:space="preserve">Mini-Meals </w:t>
            </w:r>
            <w:r w:rsidRPr="00901CDE">
              <w:rPr>
                <w:rFonts w:eastAsia="Calibri"/>
                <w:color w:val="000000" w:themeColor="text1"/>
                <w:sz w:val="16"/>
                <w:szCs w:val="16"/>
              </w:rPr>
              <w:br/>
              <w:t>Note: as this is a new category no stepwise goals are needed</w:t>
            </w:r>
          </w:p>
        </w:tc>
        <w:tc>
          <w:tcPr>
            <w:tcW w:w="3060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52EE29B" w14:textId="77777777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095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B840BB" w14:textId="77777777" w:rsidR="008A491B" w:rsidRPr="00901CDE" w:rsidRDefault="008A491B" w:rsidP="008A491B">
            <w:pPr>
              <w:pStyle w:val="Footer"/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214" w:type="dxa"/>
            <w:tcBorders>
              <w:left w:val="single" w:sz="2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98197B" w14:textId="77777777" w:rsidR="008A491B" w:rsidRPr="00901CDE" w:rsidRDefault="008A491B" w:rsidP="008A491B">
            <w:pPr>
              <w:pStyle w:val="Footer"/>
              <w:tabs>
                <w:tab w:val="left" w:pos="720"/>
              </w:tabs>
              <w:spacing w:before="20" w:after="2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</w:tbl>
    <w:p w14:paraId="0E35CBE2" w14:textId="586B594A" w:rsidR="000A07C2" w:rsidRPr="00901CDE" w:rsidRDefault="000A07C2" w:rsidP="009A323D">
      <w:pPr>
        <w:pBdr>
          <w:bar w:val="single" w:sz="8" w:color="auto"/>
        </w:pBdr>
        <w:ind w:left="-630"/>
        <w:rPr>
          <w:color w:val="000000" w:themeColor="text1"/>
          <w:kern w:val="24"/>
          <w:sz w:val="6"/>
          <w:szCs w:val="6"/>
        </w:rPr>
      </w:pPr>
    </w:p>
    <w:p w14:paraId="294D4DF7" w14:textId="15B4CDA8" w:rsidR="00177A79" w:rsidRPr="00901CDE" w:rsidRDefault="00177A79" w:rsidP="009A323D">
      <w:pPr>
        <w:pBdr>
          <w:bar w:val="single" w:sz="8" w:color="auto"/>
        </w:pBdr>
        <w:ind w:left="-630"/>
        <w:rPr>
          <w:color w:val="000000" w:themeColor="text1"/>
          <w:kern w:val="24"/>
          <w:sz w:val="6"/>
          <w:szCs w:val="6"/>
        </w:rPr>
      </w:pPr>
    </w:p>
    <w:p w14:paraId="5442601A" w14:textId="6A2CDFCF" w:rsidR="00177A79" w:rsidRPr="00901CDE" w:rsidRDefault="00177A79" w:rsidP="009A323D">
      <w:pPr>
        <w:pBdr>
          <w:bar w:val="single" w:sz="8" w:color="auto"/>
        </w:pBdr>
        <w:ind w:left="-630"/>
        <w:rPr>
          <w:color w:val="000000" w:themeColor="text1"/>
          <w:kern w:val="24"/>
          <w:sz w:val="22"/>
          <w:szCs w:val="22"/>
        </w:rPr>
      </w:pPr>
      <w:r>
        <w:rPr>
          <w:color w:val="000000" w:themeColor="text1"/>
          <w:kern w:val="24"/>
          <w:sz w:val="22"/>
          <w:szCs w:val="22"/>
        </w:rPr>
        <w:t>Abbreviations: NTE= Nutrients to encourage; FGE= food groups to encourage;</w:t>
      </w:r>
    </w:p>
    <w:sectPr w:rsidR="00177A79" w:rsidRPr="00901CDE" w:rsidSect="00852073">
      <w:footerReference w:type="default" r:id="rId7"/>
      <w:pgSz w:w="15840" w:h="12240" w:orient="landscape" w:code="1"/>
      <w:pgMar w:top="432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79ED6" w14:textId="77777777" w:rsidR="00F22D5B" w:rsidRDefault="00F22D5B" w:rsidP="00332F33">
      <w:r>
        <w:separator/>
      </w:r>
    </w:p>
  </w:endnote>
  <w:endnote w:type="continuationSeparator" w:id="0">
    <w:p w14:paraId="040F79F9" w14:textId="77777777" w:rsidR="00F22D5B" w:rsidRDefault="00F22D5B" w:rsidP="00332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73D91" w14:textId="5EEEA091" w:rsidR="00852073" w:rsidRDefault="00852073" w:rsidP="00C31F5A">
    <w:pPr>
      <w:pStyle w:val="Footer"/>
      <w:ind w:right="-720"/>
    </w:pPr>
  </w:p>
  <w:p w14:paraId="464590A2" w14:textId="12E841C1" w:rsidR="00332F33" w:rsidRPr="000A07C2" w:rsidRDefault="00332F33" w:rsidP="000A07C2">
    <w:pPr>
      <w:tabs>
        <w:tab w:val="center" w:pos="4680"/>
        <w:tab w:val="right" w:pos="9360"/>
      </w:tabs>
      <w:rPr>
        <w:rFonts w:ascii="Bembo Std" w:hAnsi="Bembo Std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55AFB" w14:textId="77777777" w:rsidR="00F22D5B" w:rsidRDefault="00F22D5B" w:rsidP="00332F33">
      <w:r>
        <w:separator/>
      </w:r>
    </w:p>
  </w:footnote>
  <w:footnote w:type="continuationSeparator" w:id="0">
    <w:p w14:paraId="548F048A" w14:textId="77777777" w:rsidR="00F22D5B" w:rsidRDefault="00F22D5B" w:rsidP="00332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00CC7"/>
    <w:multiLevelType w:val="hybridMultilevel"/>
    <w:tmpl w:val="C6286AC6"/>
    <w:lvl w:ilvl="0" w:tplc="EC00546E">
      <w:start w:val="1"/>
      <w:numFmt w:val="bullet"/>
      <w:lvlText w:val="□"/>
      <w:lvlJc w:val="left"/>
      <w:pPr>
        <w:ind w:left="1008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5B300DF0"/>
    <w:multiLevelType w:val="hybridMultilevel"/>
    <w:tmpl w:val="C7C42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C2644"/>
    <w:multiLevelType w:val="hybridMultilevel"/>
    <w:tmpl w:val="5D6EB96C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7D754F1A"/>
    <w:multiLevelType w:val="hybridMultilevel"/>
    <w:tmpl w:val="FD0E9AF0"/>
    <w:lvl w:ilvl="0" w:tplc="2C58B032">
      <w:numFmt w:val="bullet"/>
      <w:lvlText w:val=""/>
      <w:lvlJc w:val="left"/>
      <w:pPr>
        <w:ind w:left="-1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EC"/>
    <w:rsid w:val="00000F82"/>
    <w:rsid w:val="0001621D"/>
    <w:rsid w:val="00024BA5"/>
    <w:rsid w:val="0004166F"/>
    <w:rsid w:val="00082960"/>
    <w:rsid w:val="00091C15"/>
    <w:rsid w:val="0009748B"/>
    <w:rsid w:val="000A07C2"/>
    <w:rsid w:val="000B60B7"/>
    <w:rsid w:val="000C2BDE"/>
    <w:rsid w:val="000C3FAC"/>
    <w:rsid w:val="000C6648"/>
    <w:rsid w:val="000D2A9E"/>
    <w:rsid w:val="00172965"/>
    <w:rsid w:val="00177A79"/>
    <w:rsid w:val="0018450D"/>
    <w:rsid w:val="001910FB"/>
    <w:rsid w:val="001C0DC1"/>
    <w:rsid w:val="001C618F"/>
    <w:rsid w:val="001E7AAE"/>
    <w:rsid w:val="0022499C"/>
    <w:rsid w:val="0029708D"/>
    <w:rsid w:val="00315CD1"/>
    <w:rsid w:val="00332F33"/>
    <w:rsid w:val="003464D6"/>
    <w:rsid w:val="003536B9"/>
    <w:rsid w:val="003578AB"/>
    <w:rsid w:val="0038180C"/>
    <w:rsid w:val="00385DCD"/>
    <w:rsid w:val="003B2EB1"/>
    <w:rsid w:val="003B6142"/>
    <w:rsid w:val="003B69F5"/>
    <w:rsid w:val="003E572C"/>
    <w:rsid w:val="003E69BE"/>
    <w:rsid w:val="003F2B8F"/>
    <w:rsid w:val="003F3460"/>
    <w:rsid w:val="00402774"/>
    <w:rsid w:val="00417612"/>
    <w:rsid w:val="00427784"/>
    <w:rsid w:val="004A11F7"/>
    <w:rsid w:val="004A2D17"/>
    <w:rsid w:val="004B22A8"/>
    <w:rsid w:val="004B2701"/>
    <w:rsid w:val="004F0F13"/>
    <w:rsid w:val="004F3D74"/>
    <w:rsid w:val="00514E4B"/>
    <w:rsid w:val="00521585"/>
    <w:rsid w:val="0054024E"/>
    <w:rsid w:val="00541616"/>
    <w:rsid w:val="00557A9C"/>
    <w:rsid w:val="00575E93"/>
    <w:rsid w:val="0059225C"/>
    <w:rsid w:val="0059312D"/>
    <w:rsid w:val="005C588C"/>
    <w:rsid w:val="005C75EC"/>
    <w:rsid w:val="005D426D"/>
    <w:rsid w:val="005D4A10"/>
    <w:rsid w:val="005E5294"/>
    <w:rsid w:val="00602B0A"/>
    <w:rsid w:val="00615367"/>
    <w:rsid w:val="00633EC7"/>
    <w:rsid w:val="00640C5D"/>
    <w:rsid w:val="006549D3"/>
    <w:rsid w:val="006639D2"/>
    <w:rsid w:val="00674D31"/>
    <w:rsid w:val="00692212"/>
    <w:rsid w:val="006A6798"/>
    <w:rsid w:val="006E72B2"/>
    <w:rsid w:val="006F13A6"/>
    <w:rsid w:val="006F47E0"/>
    <w:rsid w:val="00720EB4"/>
    <w:rsid w:val="00723721"/>
    <w:rsid w:val="0073595E"/>
    <w:rsid w:val="00737239"/>
    <w:rsid w:val="00746A72"/>
    <w:rsid w:val="00773B16"/>
    <w:rsid w:val="007875B2"/>
    <w:rsid w:val="00826A76"/>
    <w:rsid w:val="00833167"/>
    <w:rsid w:val="00852073"/>
    <w:rsid w:val="008825EB"/>
    <w:rsid w:val="00890B26"/>
    <w:rsid w:val="0089768F"/>
    <w:rsid w:val="008A2B2D"/>
    <w:rsid w:val="008A491B"/>
    <w:rsid w:val="008C3585"/>
    <w:rsid w:val="008D327B"/>
    <w:rsid w:val="008F5184"/>
    <w:rsid w:val="00901A08"/>
    <w:rsid w:val="00901CDE"/>
    <w:rsid w:val="00912A8C"/>
    <w:rsid w:val="00921999"/>
    <w:rsid w:val="009242FD"/>
    <w:rsid w:val="0092503D"/>
    <w:rsid w:val="00935EDE"/>
    <w:rsid w:val="009415A3"/>
    <w:rsid w:val="009504F3"/>
    <w:rsid w:val="0096167A"/>
    <w:rsid w:val="009920CB"/>
    <w:rsid w:val="009A323D"/>
    <w:rsid w:val="009C0E4E"/>
    <w:rsid w:val="009E698F"/>
    <w:rsid w:val="009F76B7"/>
    <w:rsid w:val="00A0135A"/>
    <w:rsid w:val="00A02B4D"/>
    <w:rsid w:val="00A56DE9"/>
    <w:rsid w:val="00A62C1D"/>
    <w:rsid w:val="00A72064"/>
    <w:rsid w:val="00AC1AEC"/>
    <w:rsid w:val="00AD0521"/>
    <w:rsid w:val="00AF5C73"/>
    <w:rsid w:val="00B12F2D"/>
    <w:rsid w:val="00B25F24"/>
    <w:rsid w:val="00B261CB"/>
    <w:rsid w:val="00B51535"/>
    <w:rsid w:val="00B6226D"/>
    <w:rsid w:val="00B709CA"/>
    <w:rsid w:val="00BB1E91"/>
    <w:rsid w:val="00BD5272"/>
    <w:rsid w:val="00BD5DC4"/>
    <w:rsid w:val="00BF16B3"/>
    <w:rsid w:val="00C239D4"/>
    <w:rsid w:val="00C30FB2"/>
    <w:rsid w:val="00C31442"/>
    <w:rsid w:val="00C31F5A"/>
    <w:rsid w:val="00C3699B"/>
    <w:rsid w:val="00C42561"/>
    <w:rsid w:val="00C4542D"/>
    <w:rsid w:val="00C60E58"/>
    <w:rsid w:val="00C60EB8"/>
    <w:rsid w:val="00C75268"/>
    <w:rsid w:val="00CB445D"/>
    <w:rsid w:val="00CB627C"/>
    <w:rsid w:val="00CB70DE"/>
    <w:rsid w:val="00CF431E"/>
    <w:rsid w:val="00D05D5B"/>
    <w:rsid w:val="00D0763F"/>
    <w:rsid w:val="00D106C1"/>
    <w:rsid w:val="00D16035"/>
    <w:rsid w:val="00D200F3"/>
    <w:rsid w:val="00D249D5"/>
    <w:rsid w:val="00D26CA4"/>
    <w:rsid w:val="00D3588C"/>
    <w:rsid w:val="00D81E29"/>
    <w:rsid w:val="00D8734C"/>
    <w:rsid w:val="00D91DD1"/>
    <w:rsid w:val="00DA4243"/>
    <w:rsid w:val="00DC4056"/>
    <w:rsid w:val="00DC5B0F"/>
    <w:rsid w:val="00E0719B"/>
    <w:rsid w:val="00E37541"/>
    <w:rsid w:val="00E46E84"/>
    <w:rsid w:val="00E56E90"/>
    <w:rsid w:val="00E7162F"/>
    <w:rsid w:val="00E7757C"/>
    <w:rsid w:val="00E924C3"/>
    <w:rsid w:val="00E942E0"/>
    <w:rsid w:val="00EA3875"/>
    <w:rsid w:val="00ED66A4"/>
    <w:rsid w:val="00ED7AA0"/>
    <w:rsid w:val="00EE3069"/>
    <w:rsid w:val="00F06824"/>
    <w:rsid w:val="00F22D5B"/>
    <w:rsid w:val="00F26D39"/>
    <w:rsid w:val="00F30AE5"/>
    <w:rsid w:val="00F4344F"/>
    <w:rsid w:val="00F53771"/>
    <w:rsid w:val="00FB5421"/>
    <w:rsid w:val="00FB662A"/>
    <w:rsid w:val="00FD1204"/>
    <w:rsid w:val="00FF247D"/>
    <w:rsid w:val="00FF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CF803"/>
  <w15:chartTrackingRefBased/>
  <w15:docId w15:val="{B3D27C87-690B-4B50-8647-76F861CF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5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uiPriority w:val="99"/>
    <w:rsid w:val="00773B16"/>
    <w:pPr>
      <w:overflowPunct/>
      <w:spacing w:line="210" w:lineRule="atLeast"/>
      <w:ind w:firstLine="160"/>
      <w:jc w:val="both"/>
      <w:textAlignment w:val="center"/>
    </w:pPr>
    <w:rPr>
      <w:rFonts w:ascii="Utopia" w:hAnsi="Utopia" w:cs="Utopia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1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F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F3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2F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F33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375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5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35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6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0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0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72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greenwood</dc:creator>
  <cp:keywords/>
  <dc:description/>
  <cp:lastModifiedBy>Sandhya Patel</cp:lastModifiedBy>
  <cp:revision>2</cp:revision>
  <cp:lastPrinted>2020-10-05T17:40:00Z</cp:lastPrinted>
  <dcterms:created xsi:type="dcterms:W3CDTF">2021-11-29T09:49:00Z</dcterms:created>
  <dcterms:modified xsi:type="dcterms:W3CDTF">2021-11-29T09:49:00Z</dcterms:modified>
</cp:coreProperties>
</file>